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D71" w:rsidRPr="00534214" w:rsidRDefault="00BF4D22" w:rsidP="00BA512C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534214">
        <w:rPr>
          <w:rFonts w:ascii="Times New Roman" w:hAnsi="Times New Roman" w:cs="Times New Roman"/>
          <w:b/>
          <w:i w:val="0"/>
          <w:color w:val="auto"/>
          <w:sz w:val="24"/>
        </w:rPr>
        <w:t xml:space="preserve">S2 </w:t>
      </w:r>
      <w:r w:rsidR="00FA7D71" w:rsidRPr="00534214">
        <w:rPr>
          <w:rFonts w:ascii="Times New Roman" w:hAnsi="Times New Roman" w:cs="Times New Roman"/>
          <w:b/>
          <w:i w:val="0"/>
          <w:color w:val="auto"/>
          <w:sz w:val="24"/>
        </w:rPr>
        <w:t>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3"/>
        <w:gridCol w:w="1823"/>
        <w:gridCol w:w="1458"/>
        <w:gridCol w:w="1404"/>
        <w:gridCol w:w="1404"/>
        <w:gridCol w:w="1404"/>
      </w:tblGrid>
      <w:tr w:rsidR="00BD7706" w:rsidRPr="006C2634" w:rsidTr="00BA7E96">
        <w:tc>
          <w:tcPr>
            <w:tcW w:w="781" w:type="pct"/>
            <w:vAlign w:val="center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Neurological insult</w:t>
            </w:r>
          </w:p>
        </w:tc>
        <w:tc>
          <w:tcPr>
            <w:tcW w:w="1024" w:type="pct"/>
            <w:vAlign w:val="center"/>
          </w:tcPr>
          <w:p w:rsidR="00164ECB" w:rsidRPr="006C2634" w:rsidRDefault="00044890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tonic-c</w:t>
            </w:r>
            <w:r w:rsidR="00BD7706"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lonic seizures</w:t>
            </w:r>
          </w:p>
          <w:p w:rsidR="00BD7706" w:rsidRPr="006C2634" w:rsidRDefault="00044890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or to achieving</w:t>
            </w:r>
            <w:r w:rsidR="00BD7706"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2 month remission</w:t>
            </w:r>
          </w:p>
        </w:tc>
        <w:tc>
          <w:tcPr>
            <w:tcW w:w="821" w:type="pct"/>
            <w:vAlign w:val="center"/>
          </w:tcPr>
          <w:p w:rsidR="00164ECB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  <w:r w:rsidR="000448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ken </w:t>
            </w: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to achieve</w:t>
            </w:r>
          </w:p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12 month remission</w:t>
            </w:r>
            <w:r w:rsidR="000448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791" w:type="pct"/>
            <w:vAlign w:val="center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1 Year: HR</w:t>
            </w:r>
            <w:r w:rsidR="00164ECB"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791" w:type="pct"/>
            <w:vAlign w:val="center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2 Year: HR</w:t>
            </w:r>
            <w:r w:rsidR="00164ECB"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791" w:type="pct"/>
            <w:vAlign w:val="center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3 Year: HR</w:t>
            </w:r>
            <w:r w:rsidR="00164ECB"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C2634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BD7706" w:rsidRPr="006C2634" w:rsidRDefault="00FA5000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20 (17, 22)</w:t>
            </w:r>
          </w:p>
        </w:tc>
        <w:tc>
          <w:tcPr>
            <w:tcW w:w="791" w:type="pct"/>
          </w:tcPr>
          <w:p w:rsidR="00BD7706" w:rsidRPr="006C2634" w:rsidRDefault="00FA5000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1 (28, 35)</w:t>
            </w:r>
          </w:p>
        </w:tc>
        <w:tc>
          <w:tcPr>
            <w:tcW w:w="791" w:type="pct"/>
          </w:tcPr>
          <w:p w:rsidR="00BD7706" w:rsidRPr="006C2634" w:rsidRDefault="00FA5000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8 (34, 42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BD7706" w:rsidRPr="006C2634" w:rsidRDefault="00C00A7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0 (27, 34)</w:t>
            </w:r>
          </w:p>
        </w:tc>
        <w:tc>
          <w:tcPr>
            <w:tcW w:w="791" w:type="pct"/>
          </w:tcPr>
          <w:p w:rsidR="00BD7706" w:rsidRPr="006C2634" w:rsidRDefault="00C00A7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6 (41, 51)</w:t>
            </w:r>
          </w:p>
        </w:tc>
        <w:tc>
          <w:tcPr>
            <w:tcW w:w="791" w:type="pct"/>
          </w:tcPr>
          <w:p w:rsidR="00BD7706" w:rsidRPr="006C2634" w:rsidRDefault="00C00A7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5 (49, 60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BD7706" w:rsidRPr="006C2634" w:rsidRDefault="00C00A7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3 (28, 37)</w:t>
            </w:r>
          </w:p>
        </w:tc>
        <w:tc>
          <w:tcPr>
            <w:tcW w:w="791" w:type="pct"/>
          </w:tcPr>
          <w:p w:rsidR="00BD7706" w:rsidRPr="006C2634" w:rsidRDefault="00C00A7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9 (43, 55)</w:t>
            </w:r>
          </w:p>
        </w:tc>
        <w:tc>
          <w:tcPr>
            <w:tcW w:w="791" w:type="pct"/>
          </w:tcPr>
          <w:p w:rsidR="00BD7706" w:rsidRPr="006C2634" w:rsidRDefault="00C00A7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8 (52, 64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BD7706" w:rsidRPr="006C2634" w:rsidRDefault="00C00A7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21 (18, 24)</w:t>
            </w:r>
          </w:p>
        </w:tc>
        <w:tc>
          <w:tcPr>
            <w:tcW w:w="791" w:type="pct"/>
          </w:tcPr>
          <w:p w:rsidR="00BD7706" w:rsidRPr="006C2634" w:rsidRDefault="00C00A7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3 (30, 37)</w:t>
            </w:r>
          </w:p>
        </w:tc>
        <w:tc>
          <w:tcPr>
            <w:tcW w:w="791" w:type="pct"/>
          </w:tcPr>
          <w:p w:rsidR="00BD7706" w:rsidRPr="006C2634" w:rsidRDefault="00C00A7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1 (36, 45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BD7706" w:rsidRPr="006C2634" w:rsidRDefault="00FE29B8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2 (28, 36)</w:t>
            </w:r>
          </w:p>
        </w:tc>
        <w:tc>
          <w:tcPr>
            <w:tcW w:w="791" w:type="pct"/>
          </w:tcPr>
          <w:p w:rsidR="00BD7706" w:rsidRPr="006C2634" w:rsidRDefault="00FE29B8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9 (44, 54)</w:t>
            </w:r>
          </w:p>
        </w:tc>
        <w:tc>
          <w:tcPr>
            <w:tcW w:w="791" w:type="pct"/>
          </w:tcPr>
          <w:p w:rsidR="00BD7706" w:rsidRPr="006C2634" w:rsidRDefault="00FE29B8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8 (52, 63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5 (30, 40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2 (46, 58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61 (54, 68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23 (20, 27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6 (31, 41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4 (38, 49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5 (30, 39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2 (46, 58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61 (55, 67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7 (32, 43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5 (48, 62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64 (57, 71)</w:t>
            </w:r>
          </w:p>
        </w:tc>
      </w:tr>
      <w:tr w:rsidR="00BD7706" w:rsidRPr="006C2634" w:rsidTr="00BA7E96">
        <w:tc>
          <w:tcPr>
            <w:tcW w:w="78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24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pct"/>
          </w:tcPr>
          <w:p w:rsidR="00BD7706" w:rsidRPr="006C2634" w:rsidRDefault="00BD770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29 (23, 36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4 (36, 53)</w:t>
            </w:r>
          </w:p>
        </w:tc>
        <w:tc>
          <w:tcPr>
            <w:tcW w:w="791" w:type="pct"/>
          </w:tcPr>
          <w:p w:rsidR="00BD7706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3 (44, 62)</w:t>
            </w:r>
          </w:p>
        </w:tc>
      </w:tr>
      <w:tr w:rsidR="007C19FE" w:rsidRPr="006C2634" w:rsidTr="00BA7E96">
        <w:tc>
          <w:tcPr>
            <w:tcW w:w="78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24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3 (35, 51)</w:t>
            </w:r>
          </w:p>
        </w:tc>
        <w:tc>
          <w:tcPr>
            <w:tcW w:w="79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61 (52, 70)</w:t>
            </w:r>
          </w:p>
        </w:tc>
        <w:tc>
          <w:tcPr>
            <w:tcW w:w="79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71 (61, 79)</w:t>
            </w:r>
          </w:p>
        </w:tc>
      </w:tr>
      <w:tr w:rsidR="007C19FE" w:rsidRPr="006C2634" w:rsidTr="00BA7E96">
        <w:tc>
          <w:tcPr>
            <w:tcW w:w="78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24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7C19FE" w:rsidRPr="006C2634" w:rsidRDefault="00E93CD8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6 (37, 54)</w:t>
            </w:r>
          </w:p>
        </w:tc>
        <w:tc>
          <w:tcPr>
            <w:tcW w:w="791" w:type="pct"/>
          </w:tcPr>
          <w:p w:rsidR="007C19FE" w:rsidRPr="006C2634" w:rsidRDefault="00E93CD8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65 (55, 74)</w:t>
            </w:r>
          </w:p>
        </w:tc>
        <w:tc>
          <w:tcPr>
            <w:tcW w:w="791" w:type="pct"/>
          </w:tcPr>
          <w:p w:rsidR="007C19FE" w:rsidRPr="006C2634" w:rsidRDefault="00E93CD8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74 (64, 82)</w:t>
            </w:r>
          </w:p>
        </w:tc>
      </w:tr>
      <w:tr w:rsidR="007C19FE" w:rsidRPr="006C2634" w:rsidTr="00BA7E96">
        <w:tc>
          <w:tcPr>
            <w:tcW w:w="78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24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7C19FE" w:rsidRPr="006C2634" w:rsidRDefault="00A22A0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1 (24, 38)</w:t>
            </w:r>
          </w:p>
        </w:tc>
        <w:tc>
          <w:tcPr>
            <w:tcW w:w="791" w:type="pct"/>
          </w:tcPr>
          <w:p w:rsidR="007C19FE" w:rsidRPr="006C2634" w:rsidRDefault="00A22A0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7 (38, 56)</w:t>
            </w:r>
          </w:p>
        </w:tc>
        <w:tc>
          <w:tcPr>
            <w:tcW w:w="791" w:type="pct"/>
          </w:tcPr>
          <w:p w:rsidR="007C19FE" w:rsidRPr="006C2634" w:rsidRDefault="00A22A0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5 (46, 65)</w:t>
            </w:r>
          </w:p>
        </w:tc>
      </w:tr>
      <w:tr w:rsidR="007C19FE" w:rsidRPr="006C2634" w:rsidTr="00BA7E96">
        <w:tc>
          <w:tcPr>
            <w:tcW w:w="78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24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7C19FE" w:rsidRPr="006C2634" w:rsidRDefault="0024224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5 (37, 54)</w:t>
            </w:r>
          </w:p>
        </w:tc>
        <w:tc>
          <w:tcPr>
            <w:tcW w:w="791" w:type="pct"/>
          </w:tcPr>
          <w:p w:rsidR="007C19FE" w:rsidRPr="006C2634" w:rsidRDefault="0024224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64 (55, 73)</w:t>
            </w:r>
          </w:p>
        </w:tc>
        <w:tc>
          <w:tcPr>
            <w:tcW w:w="791" w:type="pct"/>
          </w:tcPr>
          <w:p w:rsidR="007C19FE" w:rsidRPr="006C2634" w:rsidRDefault="00242247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73 (64, 82)</w:t>
            </w:r>
          </w:p>
        </w:tc>
      </w:tr>
      <w:tr w:rsidR="007C19FE" w:rsidRPr="006C2634" w:rsidTr="00BA7E96">
        <w:tc>
          <w:tcPr>
            <w:tcW w:w="78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24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7C19FE" w:rsidRPr="006C2634" w:rsidRDefault="00CA1C1D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8 (40, 57)</w:t>
            </w:r>
          </w:p>
        </w:tc>
        <w:tc>
          <w:tcPr>
            <w:tcW w:w="791" w:type="pct"/>
          </w:tcPr>
          <w:p w:rsidR="007C19FE" w:rsidRPr="006C2634" w:rsidRDefault="00CA1C1D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68 (58, 77)</w:t>
            </w:r>
          </w:p>
        </w:tc>
        <w:tc>
          <w:tcPr>
            <w:tcW w:w="791" w:type="pct"/>
          </w:tcPr>
          <w:p w:rsidR="007C19FE" w:rsidRPr="006C2634" w:rsidRDefault="00CA1C1D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77 (67, 85)</w:t>
            </w:r>
          </w:p>
        </w:tc>
      </w:tr>
      <w:tr w:rsidR="007C19FE" w:rsidRPr="006C2634" w:rsidTr="00BA7E96">
        <w:tc>
          <w:tcPr>
            <w:tcW w:w="78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24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2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1" w:type="pct"/>
          </w:tcPr>
          <w:p w:rsidR="007C19FE" w:rsidRPr="006C2634" w:rsidRDefault="00CA1C1D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33 (26, 41)</w:t>
            </w:r>
          </w:p>
        </w:tc>
        <w:tc>
          <w:tcPr>
            <w:tcW w:w="791" w:type="pct"/>
          </w:tcPr>
          <w:p w:rsidR="007C19FE" w:rsidRPr="006C2634" w:rsidRDefault="00D056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0 (41, 59)</w:t>
            </w:r>
          </w:p>
        </w:tc>
        <w:tc>
          <w:tcPr>
            <w:tcW w:w="791" w:type="pct"/>
          </w:tcPr>
          <w:p w:rsidR="007C19FE" w:rsidRPr="006C2634" w:rsidRDefault="00D056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9 (49, 69)</w:t>
            </w:r>
          </w:p>
        </w:tc>
      </w:tr>
      <w:tr w:rsidR="007C19FE" w:rsidRPr="006C2634" w:rsidTr="00BA7E96">
        <w:tc>
          <w:tcPr>
            <w:tcW w:w="78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esent</w:t>
            </w:r>
          </w:p>
        </w:tc>
        <w:tc>
          <w:tcPr>
            <w:tcW w:w="1024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2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1" w:type="pct"/>
          </w:tcPr>
          <w:p w:rsidR="007C19FE" w:rsidRPr="006C2634" w:rsidRDefault="00D056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48 (4</w:t>
            </w:r>
            <w:bookmarkStart w:id="0" w:name="_GoBack"/>
            <w:bookmarkEnd w:id="0"/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0, 57)</w:t>
            </w:r>
          </w:p>
        </w:tc>
        <w:tc>
          <w:tcPr>
            <w:tcW w:w="791" w:type="pct"/>
          </w:tcPr>
          <w:p w:rsidR="007C19FE" w:rsidRPr="006C2634" w:rsidRDefault="00D056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67 (58, 77)</w:t>
            </w:r>
          </w:p>
        </w:tc>
        <w:tc>
          <w:tcPr>
            <w:tcW w:w="791" w:type="pct"/>
          </w:tcPr>
          <w:p w:rsidR="007C19FE" w:rsidRPr="006C2634" w:rsidRDefault="00D056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76 (67, 85)</w:t>
            </w:r>
          </w:p>
        </w:tc>
      </w:tr>
      <w:tr w:rsidR="007C19FE" w:rsidRPr="006C2634" w:rsidTr="00BA7E96">
        <w:tc>
          <w:tcPr>
            <w:tcW w:w="78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24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21" w:type="pct"/>
          </w:tcPr>
          <w:p w:rsidR="007C19FE" w:rsidRPr="006C2634" w:rsidRDefault="007C19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1" w:type="pct"/>
          </w:tcPr>
          <w:p w:rsidR="007C19FE" w:rsidRPr="006C2634" w:rsidRDefault="00D056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51 (42, 61)</w:t>
            </w:r>
          </w:p>
        </w:tc>
        <w:tc>
          <w:tcPr>
            <w:tcW w:w="791" w:type="pct"/>
          </w:tcPr>
          <w:p w:rsidR="007C19FE" w:rsidRPr="006C2634" w:rsidRDefault="00D056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71 (61, 80)</w:t>
            </w:r>
          </w:p>
        </w:tc>
        <w:tc>
          <w:tcPr>
            <w:tcW w:w="791" w:type="pct"/>
          </w:tcPr>
          <w:p w:rsidR="007C19FE" w:rsidRPr="006C2634" w:rsidRDefault="00D056FE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34">
              <w:rPr>
                <w:rFonts w:ascii="Times New Roman" w:hAnsi="Times New Roman" w:cs="Times New Roman"/>
                <w:sz w:val="24"/>
                <w:szCs w:val="24"/>
              </w:rPr>
              <w:t>79 (70, 88)</w:t>
            </w:r>
          </w:p>
        </w:tc>
      </w:tr>
    </w:tbl>
    <w:p w:rsidR="00BD7706" w:rsidRPr="006047E7" w:rsidRDefault="006047E7" w:rsidP="006047E7">
      <w:pPr>
        <w:jc w:val="center"/>
        <w:rPr>
          <w:rFonts w:ascii="Times New Roman" w:hAnsi="Times New Roman" w:cs="Times New Roman"/>
          <w:sz w:val="24"/>
        </w:rPr>
      </w:pPr>
      <w:r w:rsidRPr="006047E7">
        <w:rPr>
          <w:rFonts w:ascii="Times New Roman" w:hAnsi="Times New Roman" w:cs="Times New Roman"/>
          <w:sz w:val="24"/>
        </w:rPr>
        <w:t>HR – Hazard Ratio</w:t>
      </w:r>
    </w:p>
    <w:sectPr w:rsidR="00BD7706" w:rsidRPr="006047E7" w:rsidSect="006E3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706"/>
    <w:rsid w:val="0001759E"/>
    <w:rsid w:val="000272D7"/>
    <w:rsid w:val="00044890"/>
    <w:rsid w:val="000A0CE3"/>
    <w:rsid w:val="000D6089"/>
    <w:rsid w:val="00135645"/>
    <w:rsid w:val="00145F54"/>
    <w:rsid w:val="00164ECB"/>
    <w:rsid w:val="00170546"/>
    <w:rsid w:val="00181B9E"/>
    <w:rsid w:val="00191C7A"/>
    <w:rsid w:val="001C21E2"/>
    <w:rsid w:val="00201C6A"/>
    <w:rsid w:val="00203497"/>
    <w:rsid w:val="002074AF"/>
    <w:rsid w:val="00230378"/>
    <w:rsid w:val="00242247"/>
    <w:rsid w:val="002A186C"/>
    <w:rsid w:val="002C08F7"/>
    <w:rsid w:val="00305577"/>
    <w:rsid w:val="00306ADF"/>
    <w:rsid w:val="00337E6B"/>
    <w:rsid w:val="00345F7A"/>
    <w:rsid w:val="00367FBB"/>
    <w:rsid w:val="00426DD0"/>
    <w:rsid w:val="00463869"/>
    <w:rsid w:val="0048427B"/>
    <w:rsid w:val="004B1FF4"/>
    <w:rsid w:val="004E033D"/>
    <w:rsid w:val="00534214"/>
    <w:rsid w:val="00543A32"/>
    <w:rsid w:val="00546955"/>
    <w:rsid w:val="005659B2"/>
    <w:rsid w:val="00573FB6"/>
    <w:rsid w:val="005C1F9C"/>
    <w:rsid w:val="005D58B1"/>
    <w:rsid w:val="005F3B14"/>
    <w:rsid w:val="006047E7"/>
    <w:rsid w:val="00620165"/>
    <w:rsid w:val="00672A9D"/>
    <w:rsid w:val="006B1A96"/>
    <w:rsid w:val="006C0B4C"/>
    <w:rsid w:val="006C2634"/>
    <w:rsid w:val="006E3D81"/>
    <w:rsid w:val="006E58A8"/>
    <w:rsid w:val="006F0272"/>
    <w:rsid w:val="00757E3C"/>
    <w:rsid w:val="00780CA5"/>
    <w:rsid w:val="00783B8D"/>
    <w:rsid w:val="00785269"/>
    <w:rsid w:val="007C19FE"/>
    <w:rsid w:val="007C2D23"/>
    <w:rsid w:val="007E6A10"/>
    <w:rsid w:val="007F3BAD"/>
    <w:rsid w:val="00836C25"/>
    <w:rsid w:val="00836EFE"/>
    <w:rsid w:val="008C4D5E"/>
    <w:rsid w:val="008E7342"/>
    <w:rsid w:val="00957F72"/>
    <w:rsid w:val="009B767D"/>
    <w:rsid w:val="00A02EE8"/>
    <w:rsid w:val="00A22A0E"/>
    <w:rsid w:val="00A25386"/>
    <w:rsid w:val="00A3005C"/>
    <w:rsid w:val="00A43059"/>
    <w:rsid w:val="00AA572C"/>
    <w:rsid w:val="00AA72D5"/>
    <w:rsid w:val="00AF25EB"/>
    <w:rsid w:val="00B27364"/>
    <w:rsid w:val="00B30B8F"/>
    <w:rsid w:val="00BA0A7A"/>
    <w:rsid w:val="00BA512C"/>
    <w:rsid w:val="00BA7E96"/>
    <w:rsid w:val="00BB5B85"/>
    <w:rsid w:val="00BD2540"/>
    <w:rsid w:val="00BD7706"/>
    <w:rsid w:val="00BF244F"/>
    <w:rsid w:val="00BF4D22"/>
    <w:rsid w:val="00C00A77"/>
    <w:rsid w:val="00C55474"/>
    <w:rsid w:val="00C618AB"/>
    <w:rsid w:val="00C70C05"/>
    <w:rsid w:val="00C81F3D"/>
    <w:rsid w:val="00CA1C1D"/>
    <w:rsid w:val="00CB0BEA"/>
    <w:rsid w:val="00CB45D6"/>
    <w:rsid w:val="00CC3822"/>
    <w:rsid w:val="00CE483C"/>
    <w:rsid w:val="00D056FE"/>
    <w:rsid w:val="00D076FC"/>
    <w:rsid w:val="00D25011"/>
    <w:rsid w:val="00D92CEC"/>
    <w:rsid w:val="00E24796"/>
    <w:rsid w:val="00E329B8"/>
    <w:rsid w:val="00E46345"/>
    <w:rsid w:val="00E73CE6"/>
    <w:rsid w:val="00E90897"/>
    <w:rsid w:val="00E91C72"/>
    <w:rsid w:val="00E937AF"/>
    <w:rsid w:val="00E93CD8"/>
    <w:rsid w:val="00EE2E39"/>
    <w:rsid w:val="00F43818"/>
    <w:rsid w:val="00FA5000"/>
    <w:rsid w:val="00FA7D71"/>
    <w:rsid w:val="00FE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B4FA8-9BD3-4305-85B7-74F38A73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7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7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D7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D770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A7D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96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3D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D8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5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t, Laura</dc:creator>
  <cp:keywords/>
  <dc:description/>
  <cp:lastModifiedBy>Bonnett, Laura</cp:lastModifiedBy>
  <cp:revision>6</cp:revision>
  <dcterms:created xsi:type="dcterms:W3CDTF">2017-04-10T10:04:00Z</dcterms:created>
  <dcterms:modified xsi:type="dcterms:W3CDTF">2017-06-12T09:37:00Z</dcterms:modified>
</cp:coreProperties>
</file>